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3382"/>
        <w:gridCol w:w="1243"/>
        <w:gridCol w:w="1113"/>
        <w:gridCol w:w="1150"/>
        <w:gridCol w:w="864"/>
      </w:tblGrid>
      <w:tr>
        <w:trPr>
          <w:trHeight w:val="1114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ranscription factor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inding sequenc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 aposteriori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Weight matrix scor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osition in analyzed region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trand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LF4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GCGGGG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816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8687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19-18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LF4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GCGGGG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815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77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23-253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LF4 in </w:t>
            </w:r>
            <w:r>
              <w:rPr>
                <w:rFonts w:eastAsia="Times New Roman" w:cs="Times New Roman" w:ascii="Times New Roman" w:hAnsi="Times New Roman"/>
                <w:i/>
              </w:rPr>
              <w:t>GRHL2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GAGTGG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972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1897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50-135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LF4 in </w:t>
            </w:r>
            <w:r>
              <w:rPr>
                <w:rFonts w:eastAsia="Times New Roman" w:cs="Times New Roman" w:ascii="Times New Roman" w:hAnsi="Times New Roman"/>
                <w:i/>
              </w:rPr>
              <w:t>GRHL2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GCTTGG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467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06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99-280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LF4 in </w:t>
            </w:r>
            <w:r>
              <w:rPr>
                <w:rFonts w:eastAsia="Times New Roman" w:cs="Times New Roman" w:ascii="Times New Roman" w:hAnsi="Times New Roman"/>
                <w:i/>
              </w:rPr>
              <w:t>GRHL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CGGAG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805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8607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78-198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LF4 in </w:t>
            </w:r>
            <w:r>
              <w:rPr>
                <w:rFonts w:eastAsia="Times New Roman" w:cs="Times New Roman" w:ascii="Times New Roman" w:hAnsi="Times New Roman"/>
                <w:i/>
              </w:rPr>
              <w:t>GRHL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GTGGGG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135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177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8-7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LF4 in </w:t>
            </w:r>
            <w:r>
              <w:rPr>
                <w:rFonts w:eastAsia="Times New Roman" w:cs="Times New Roman" w:ascii="Times New Roman" w:hAnsi="Times New Roman"/>
                <w:i/>
              </w:rPr>
              <w:t>GRHL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GTGGGG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374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177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2-97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LF4 in </w:t>
            </w:r>
            <w:r>
              <w:rPr>
                <w:rFonts w:eastAsia="Times New Roman" w:cs="Times New Roman" w:ascii="Times New Roman" w:hAnsi="Times New Roman"/>
                <w:i/>
              </w:rPr>
              <w:t>GRHL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CGTGG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401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75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81-229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AGCGCCGGGGCGGGGCT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384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808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53-187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GCTGGGAGGAAGAGCC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239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630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2-17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GCAATGGAAGCGTGGAA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085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036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7-1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GCTTGGAGCAGGGTA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207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8475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2-70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GCCGCGGAGGAGGGGAG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638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6517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10-242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CGAGCGGCGCGGGGCG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840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133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29-18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CTCGCCGCTGCCGGGCC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47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825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16-21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GCCTCGGGGCTGGGAG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838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937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03-19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CACAGAGGAGGGACT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345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267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-3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TGGCTGGTGGGGCACA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745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76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6-8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GGCTGCGGGGCACAGAC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839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4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61-128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GCCGCGCTGAGGGGCC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460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54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95-22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X5 in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AGAGGGGGGCGGGGAG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962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4967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21-25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CCGTCGCGGTGGAGTG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080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604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69-118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GGCCAGGAGAAGGGACA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592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578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60-137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CTCCCGAGGCCGACCG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012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16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43-256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CCACGAAGGTGGGACT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717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27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4-9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TCTCGGGGGAAGCCAC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612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19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89-140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AGACCTGGGGCATAGAA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153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02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3-4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GGCAATAGAGTGAGGTG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566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30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9-5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CCGCCGCTCCGGACCC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946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207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30-20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CTCGGGTCCGGAGCG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406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195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36-20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CCGCCGCGGGGGGGCC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214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6642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82-220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CTGCGTGGTGGGGACCAG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839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56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8-6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1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GAGCCTCGGGAGGAGAG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476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18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50-236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X5 in </w:t>
            </w:r>
            <w:r>
              <w:rPr>
                <w:rFonts w:eastAsia="Times New Roman" w:cs="Times New Roman" w:ascii="Times New Roman" w:hAnsi="Times New Roman"/>
                <w:i/>
              </w:rPr>
              <w:t>GRHL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GGAGTGAAGAGGGAAA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044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94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86-240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PAX5 in </w:t>
            </w:r>
            <w:r>
              <w:rPr>
                <w:rFonts w:eastAsia="Arial Unicode MS" w:cs="Times New Roman" w:ascii="Times New Roman" w:hAnsi="Times New Roman"/>
                <w:i/>
              </w:rPr>
              <w:t>GRHL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GAGCTTGGGAGCAGGAAG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.72229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8.3358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2212-223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PAX5 in </w:t>
            </w:r>
            <w:r>
              <w:rPr>
                <w:rFonts w:eastAsia="Arial Unicode MS" w:cs="Times New Roman" w:ascii="Times New Roman" w:hAnsi="Times New Roman"/>
                <w:i/>
              </w:rPr>
              <w:t>GRHL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GGGGGAGGGGAGAATAGAA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.51808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6.629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873-89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PAX5 in </w:t>
            </w:r>
            <w:r>
              <w:rPr>
                <w:rFonts w:eastAsia="Arial Unicode MS" w:cs="Times New Roman" w:ascii="Times New Roman" w:hAnsi="Times New Roman"/>
                <w:i/>
              </w:rPr>
              <w:t>GRHL3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AGGGCTCTGCAGAGAACAA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0.43195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.062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480-49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pBdr/>
              <w:spacing w:lineRule="auto" w:line="360" w:before="0" w:after="160"/>
              <w:ind w:left="0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+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4 Table. List of identified putative binding sites for KLF4 and PAX5 in the regulatory regions of </w:t>
      </w:r>
      <w:r>
        <w:rPr>
          <w:rFonts w:cs="Times New Roman" w:ascii="Times New Roman" w:hAnsi="Times New Roman"/>
          <w:b/>
          <w:i/>
          <w:sz w:val="24"/>
          <w:szCs w:val="24"/>
        </w:rPr>
        <w:t>GRHL1-3</w:t>
      </w:r>
      <w:r>
        <w:rPr>
          <w:rFonts w:cs="Times New Roman" w:ascii="Times New Roman" w:hAnsi="Times New Roman"/>
          <w:b/>
          <w:sz w:val="24"/>
          <w:szCs w:val="24"/>
        </w:rPr>
        <w:t xml:space="preserve"> gen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qFormat/>
    <w:pPr>
      <w:widowControl/>
      <w:pBdr/>
      <w:bidi w:val="0"/>
      <w:spacing w:lineRule="auto" w:line="256" w:before="0" w:after="160"/>
      <w:ind w:left="720" w:hanging="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1:54:00Z</dcterms:created>
  <dc:creator>HYD OFF33</dc:creator>
  <dc:description/>
  <cp:keywords/>
  <dc:language>en-US</dc:language>
  <cp:lastModifiedBy>HYD OFF33</cp:lastModifiedBy>
  <dcterms:modified xsi:type="dcterms:W3CDTF">2021-09-18T01:54:00Z</dcterms:modified>
  <cp:revision>2</cp:revision>
  <dc:subject/>
  <dc:title/>
</cp:coreProperties>
</file>